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2FCA3" w14:textId="77777777" w:rsidR="00B864AA" w:rsidRPr="00B864AA" w:rsidRDefault="00B864AA" w:rsidP="00B864AA">
      <w:pPr>
        <w:pStyle w:val="Heading4"/>
        <w:spacing w:line="480" w:lineRule="auto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material </w:t>
      </w:r>
      <w:r w:rsidR="00AF56A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9C02A9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p w14:paraId="5DD2C80A" w14:textId="2D290391" w:rsidR="00467909" w:rsidRPr="00F54D32" w:rsidRDefault="00467909" w:rsidP="0046790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54D32">
        <w:rPr>
          <w:rFonts w:ascii="Arial" w:hAnsi="Arial" w:cs="Arial"/>
          <w:sz w:val="20"/>
          <w:szCs w:val="20"/>
          <w:lang w:val="en-US"/>
        </w:rPr>
        <w:t xml:space="preserve">Table </w:t>
      </w:r>
      <w:r w:rsidR="00AB2DD1">
        <w:rPr>
          <w:rFonts w:ascii="Arial" w:hAnsi="Arial" w:cs="Arial"/>
          <w:sz w:val="20"/>
          <w:szCs w:val="20"/>
          <w:lang w:val="en-US"/>
        </w:rPr>
        <w:t>8</w:t>
      </w:r>
      <w:r w:rsidRPr="00F54D32">
        <w:rPr>
          <w:rFonts w:ascii="Arial" w:hAnsi="Arial" w:cs="Arial"/>
          <w:sz w:val="20"/>
          <w:szCs w:val="20"/>
          <w:lang w:val="en-US"/>
        </w:rPr>
        <w:t>. Multivaria</w:t>
      </w:r>
      <w:r w:rsidR="00A47652" w:rsidRPr="00F54D32">
        <w:rPr>
          <w:rFonts w:ascii="Arial" w:hAnsi="Arial" w:cs="Arial"/>
          <w:sz w:val="20"/>
          <w:szCs w:val="20"/>
          <w:lang w:val="en-US"/>
        </w:rPr>
        <w:t>bl</w:t>
      </w:r>
      <w:r w:rsidRPr="00F54D32">
        <w:rPr>
          <w:rFonts w:ascii="Arial" w:hAnsi="Arial" w:cs="Arial"/>
          <w:sz w:val="20"/>
          <w:szCs w:val="20"/>
          <w:lang w:val="en-US"/>
        </w:rPr>
        <w:t xml:space="preserve">e regression analyses to explore the added value of </w:t>
      </w:r>
      <w:r w:rsidR="003517AD" w:rsidRPr="00F54D32">
        <w:rPr>
          <w:rFonts w:ascii="Arial" w:hAnsi="Arial" w:cs="Arial"/>
          <w:sz w:val="20"/>
          <w:szCs w:val="20"/>
          <w:lang w:val="en-US"/>
        </w:rPr>
        <w:t>inertial measurement unit-measured tests</w:t>
      </w:r>
      <w:r w:rsidRPr="00F54D32">
        <w:rPr>
          <w:rFonts w:ascii="Arial" w:hAnsi="Arial" w:cs="Arial"/>
          <w:sz w:val="20"/>
          <w:szCs w:val="20"/>
          <w:lang w:val="en-US"/>
        </w:rPr>
        <w:t xml:space="preserve"> besides the conventional measures MI, TCT and BBS in explaining the variance in walking independence (determined by the Functional Ambulation Categories)</w:t>
      </w:r>
      <w:r w:rsidRPr="008244EE">
        <w:rPr>
          <w:sz w:val="20"/>
          <w:szCs w:val="20"/>
          <w:lang w:val="en-US"/>
        </w:rPr>
        <w:fldChar w:fldCharType="begin"/>
      </w:r>
      <w:r w:rsidRPr="00F54D32">
        <w:rPr>
          <w:sz w:val="20"/>
          <w:szCs w:val="20"/>
          <w:lang w:val="en-US"/>
        </w:rPr>
        <w:instrText xml:space="preserve"> LINK Excel.Sheet.12 "C:\\Users\\natas\\Desktop\\Making Sense\\Fase 2 2021 tm 2023\\Promoveren\\Publiceren\\5. Cross-sectionale regressie\\Tables paper NC Wouda Jun-18-2024.xlsx" "Table 6. FAC!R3C1:R37C4" \a \f 4 \h  \* MERGEFORMAT </w:instrText>
      </w:r>
      <w:r w:rsidRPr="008244EE">
        <w:rPr>
          <w:sz w:val="20"/>
          <w:szCs w:val="20"/>
          <w:lang w:val="en-US"/>
        </w:rPr>
        <w:fldChar w:fldCharType="separate"/>
      </w:r>
    </w:p>
    <w:tbl>
      <w:tblPr>
        <w:tblW w:w="237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8"/>
        <w:gridCol w:w="3842"/>
        <w:gridCol w:w="3969"/>
        <w:gridCol w:w="3933"/>
        <w:gridCol w:w="2468"/>
        <w:gridCol w:w="3748"/>
        <w:gridCol w:w="2409"/>
      </w:tblGrid>
      <w:tr w:rsidR="00467909" w:rsidRPr="008244EE" w14:paraId="57E00980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04C4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NL"/>
              </w:rPr>
              <w:t> 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CAF1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  <w:t>Model statistic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3D3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53A0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467909" w:rsidRPr="008244EE" w14:paraId="63063AE4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4E6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  <w:t>Independent variables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1277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  <w:t>Model 1 (conventional tes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4BA6" w14:textId="77777777" w:rsidR="00467909" w:rsidRPr="003517AD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nl-NL"/>
              </w:rPr>
            </w:pPr>
            <w:r w:rsidRPr="003517A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nl-NL"/>
              </w:rPr>
              <w:t xml:space="preserve">Model 2 (conventional + </w:t>
            </w:r>
            <w:r w:rsidR="003517AD" w:rsidRPr="003517A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nl-NL"/>
              </w:rPr>
              <w:t xml:space="preserve">inertial measurement unit-measured </w:t>
            </w:r>
            <w:r w:rsidRPr="003517A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nl-NL"/>
              </w:rPr>
              <w:t>variable)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1924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  <w:t>Change statistiscs model 2</w:t>
            </w:r>
          </w:p>
        </w:tc>
      </w:tr>
      <w:tr w:rsidR="00467909" w:rsidRPr="008244EE" w14:paraId="70E02AF5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1B3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SIT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C7E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475; F(1.51) = 46.165; p &lt; .001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D37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462; F(2.50) = 23.352; p &lt; .001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6CCF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08; ∆F(1.50) = .758; p = .388</w:t>
            </w:r>
          </w:p>
        </w:tc>
      </w:tr>
      <w:tr w:rsidR="00467909" w:rsidRPr="008244EE" w14:paraId="710E7332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F4C9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MI, SIT FOAM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9F8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375; F(1.44) = 26.423; p &lt; .001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F0F1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356; F(2.43) = 13.418; p &lt; .001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05AD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09; ∆F(1.43) = .634; p = .430</w:t>
            </w:r>
          </w:p>
        </w:tc>
      </w:tr>
      <w:tr w:rsidR="00467909" w:rsidRPr="008244EE" w14:paraId="51A6ABC8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2B97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MI, STAND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2562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325; F(1.38) = 18.336; p &lt; .001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FF29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297; F(2.37) = 9.221; p = .001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AA9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07; ∆F(1.37) = .397; p = .533</w:t>
            </w:r>
          </w:p>
        </w:tc>
      </w:tr>
      <w:tr w:rsidR="00467909" w:rsidRPr="008244EE" w14:paraId="4E43B87A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048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MI, STAND EC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85F6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274; F(1.30) = 11.323; p = .002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FCD1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250; F(2.29) = 6.156; p = .006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597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24; ∆F(1.29) = .992; p = .328</w:t>
            </w:r>
          </w:p>
        </w:tc>
      </w:tr>
      <w:tr w:rsidR="00467909" w:rsidRPr="008244EE" w14:paraId="40C23AC4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0A1F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MI, STAND FOAM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0D05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276; F(1.21) = 7.993; p = .010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56C7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241; F(2.20) = 4.487; p = .025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E19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34; ∆F(1.20) = .986; p = .332</w:t>
            </w:r>
          </w:p>
        </w:tc>
      </w:tr>
      <w:tr w:rsidR="00467909" w:rsidRPr="008244EE" w14:paraId="73F9C7BC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540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2MWTwith Tempo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A726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71; F(1.39) = 2.960; p = .09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3A8B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Adj. 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233; F(2.38) = 7.081; p = .002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A2E4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201; ∆F(1.38) = 10.482; p = .003*</w:t>
            </w:r>
          </w:p>
        </w:tc>
      </w:tr>
      <w:tr w:rsidR="00467909" w:rsidRPr="008244EE" w14:paraId="7432B3F1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7F5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2MWTwith Asymmetry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0D99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71; F(1.39) = 2.960; p = .09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4EE4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103; F(2.38) = 3.291; p = .048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7665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77; ∆F(1.38) = 3.438; p = .072</w:t>
            </w:r>
          </w:p>
        </w:tc>
      </w:tr>
      <w:tr w:rsidR="00467909" w:rsidRPr="008244EE" w14:paraId="36F59C0A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07A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2MWTwith Postural stability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8409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71; F(1.39) = 2.960; p = .09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47B4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22; F(2.38) = 1.460; p = .245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96BC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467909" w:rsidRPr="008244EE" w14:paraId="75EB3C6E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FB2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2MWTwithout Tempo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1679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03; F(1.33) = .111; p = .7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18F7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123; F(2.32) = 3.388; p = .046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A30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71; ∆F(1.32) = 6.646; p = .015*</w:t>
            </w:r>
          </w:p>
        </w:tc>
      </w:tr>
      <w:tr w:rsidR="00467909" w:rsidRPr="008244EE" w14:paraId="44E8AF82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3AD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2MWTwithout Symmetry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9C06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00; F(1.32) = .003; p = .9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772F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Adj. 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-.062; F(2.31) = .032; p = .968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1A3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</w:p>
        </w:tc>
      </w:tr>
      <w:tr w:rsidR="00467909" w:rsidRPr="008244EE" w14:paraId="2D833A5C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EDE9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2MWTwithout Postural stability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DBC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03; F(1.33) = .111; p = .74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92B1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-.059; F(2.32) = .055; p = .947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7BBF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FF0000"/>
                <w:sz w:val="14"/>
                <w:szCs w:val="14"/>
                <w:lang w:eastAsia="nl-NL"/>
              </w:rPr>
              <w:t> </w:t>
            </w:r>
          </w:p>
        </w:tc>
      </w:tr>
      <w:tr w:rsidR="00467909" w:rsidRPr="008244EE" w14:paraId="536A0A0F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AB7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TCT, SIT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0DF4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403; F(1.54) = 36.504; p &lt; .001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25C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384; F(2.53) = 18.112; p &lt; .001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135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003; ∆F(1.53) = .237; p = .629</w:t>
            </w:r>
          </w:p>
        </w:tc>
      </w:tr>
      <w:tr w:rsidR="00467909" w:rsidRPr="008244EE" w14:paraId="6D9ADBFB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BB4A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TCT, SIT FOAM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D78D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340; F(1.47) = 24.265; p &lt; .001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3BFA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322; F(2.46) = 12.420; p &lt; .001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B41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010; ∆F(1.46) = .720; p = .401</w:t>
            </w:r>
          </w:p>
        </w:tc>
      </w:tr>
      <w:tr w:rsidR="00467909" w:rsidRPr="008244EE" w14:paraId="2F8CC82B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1A67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TCT, STAND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C2C0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217; F(1.40) = 11.095; p = .002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17B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204; F(2.39) = 6.257; p = .004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AAC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026; ∆F(1.29) = 1.328; p = .256</w:t>
            </w:r>
          </w:p>
        </w:tc>
      </w:tr>
      <w:tr w:rsidR="00467909" w:rsidRPr="008244EE" w14:paraId="507AFCB7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DE7B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TCT, STAND EC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EBC0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166; F(1.32) = 6.382; p = .017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0124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132; F(2.31) = 3.501; p = .043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7422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18; ∆F(1.31) = .683; p = .415</w:t>
            </w:r>
          </w:p>
        </w:tc>
      </w:tr>
      <w:tr w:rsidR="00467909" w:rsidRPr="008244EE" w14:paraId="2218A02E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D372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TCT, STAND FOAM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8385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165; F(1.23) = 4.531; p = .044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6D9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172; F(2.22) = 3.492; p = .048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1A3F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076; ∆F(1.22) = 2.214; p = .151</w:t>
            </w:r>
          </w:p>
        </w:tc>
      </w:tr>
      <w:tr w:rsidR="00467909" w:rsidRPr="008244EE" w14:paraId="5915B1D8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CE84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TCT, 2MWTwith Tempo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7492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26; F(1.42) = 1.114; p = .2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DDFB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Adj. 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170; F(2.41) = 5.401; p = .008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B0F6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183; ∆F(1.41) = 9.463; p = .004*</w:t>
            </w:r>
          </w:p>
        </w:tc>
      </w:tr>
      <w:tr w:rsidR="00467909" w:rsidRPr="008244EE" w14:paraId="0792A129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9BA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TCT, 2MWTwith Asymmetry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92D5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26; F(1.42) = 1.114; p = .2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CE52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73; F(2.41) = 2.696; p = .079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EA91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467909" w:rsidRPr="008244EE" w14:paraId="010B59ED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454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TCT, 2MWTwith Postural stability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EAF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26; F(1.42) = 1.114; p = .2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C8F9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-.021; F(2.41) = .554; p = .579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C2DC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467909" w:rsidRPr="008244EE" w14:paraId="34B7A001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9112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lastRenderedPageBreak/>
              <w:t>TCT, 2MWTwithout Tempo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2D51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75; F(1.35) = 2.845; p = .1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503C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109; F(2.34) = 3.213; p = .053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DAD4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467909" w:rsidRPr="008244EE" w14:paraId="5450BCD3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078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TCT, 2MWTwithout Symmetry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871D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98; F(1.34) = 3.702; p = .063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23AC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67; F(2.33) = 2.256; p = .121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69E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467909" w:rsidRPr="008244EE" w14:paraId="77EF688F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D8CC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TCT, 2MWTwithout Postural stability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E466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75; F(1.35) = 2.845; p = .1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F22C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42; F(2.34) = 1.791; p = .182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690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FF0000"/>
                <w:sz w:val="14"/>
                <w:szCs w:val="14"/>
                <w:lang w:eastAsia="nl-NL"/>
              </w:rPr>
              <w:t> </w:t>
            </w:r>
          </w:p>
        </w:tc>
      </w:tr>
      <w:tr w:rsidR="00467909" w:rsidRPr="008244EE" w14:paraId="44D4DB3D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394D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SIT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027C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634; F(1.56) = 97.205; p &lt; .001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1BC6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635; F(2.55) = 50.629; p &lt; .001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54C5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14; ∆F(1.55) = 2.116; p = .151</w:t>
            </w:r>
          </w:p>
        </w:tc>
      </w:tr>
      <w:tr w:rsidR="00467909" w:rsidRPr="008244EE" w14:paraId="12985F7D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8C8D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BBS, SIT FOAM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CB7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535; F(1.49) = 56.314; p &lt; .001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C687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517; F(2.48) = 27.811; p &lt; .001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1B6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02; ∆F(1.48) = .213; p = .646</w:t>
            </w:r>
          </w:p>
        </w:tc>
      </w:tr>
      <w:tr w:rsidR="00467909" w:rsidRPr="008244EE" w14:paraId="46F9CCB7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EC90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BBS, STAND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4C52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344; F(1.41) = 21.487; p &lt; .001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B0F2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334; F(2.40) = 11.546; p &lt; .001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EE82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22; ∆F(1.40) = 1.397; p = .244</w:t>
            </w:r>
          </w:p>
        </w:tc>
      </w:tr>
      <w:tr w:rsidR="00467909" w:rsidRPr="008244EE" w14:paraId="015B9994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5A00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BBS, STAND EC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A3D1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285; F(1.33) = 13.162; p = .001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5F7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245; F(2.32) = 6.528; p = .004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5091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05; ∆F(1.32) = .210; p = .650</w:t>
            </w:r>
          </w:p>
        </w:tc>
      </w:tr>
      <w:tr w:rsidR="00467909" w:rsidRPr="008244EE" w14:paraId="16A3F906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8082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BBS, STAND FOAM Path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C87A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412; F(1.23) = 16.127; p &lt; .001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E01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369; F(2.22) = 8.014; p = .002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22C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09; ∆F(1.22) = .355; p = .558</w:t>
            </w:r>
          </w:p>
        </w:tc>
      </w:tr>
      <w:tr w:rsidR="00467909" w:rsidRPr="008244EE" w14:paraId="16EADDDB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0EA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2MWTwith Tempo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14B5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440; F(1.43) = 33.743; p &lt; .001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16C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427; F(2.42) = 17.417; p &lt; .001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C4E2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14; ∆F(1.42) = 1.050; p = .311</w:t>
            </w:r>
          </w:p>
        </w:tc>
      </w:tr>
      <w:tr w:rsidR="00467909" w:rsidRPr="008244EE" w14:paraId="7DD23CB4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E689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2MWTwith Asymmetry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F6A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440; F(1.43) = 33.743; p &lt; .001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3930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414; F(2.42) = 16.573; p &lt; .001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BC16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01; ∆F(1.42) = .106; p = .747</w:t>
            </w:r>
          </w:p>
        </w:tc>
      </w:tr>
      <w:tr w:rsidR="00467909" w:rsidRPr="008244EE" w14:paraId="58A2C6BB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C5BF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2MWTwith Postural stability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E9B5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440; F(1.43) = 33.743; p &lt; .001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9CD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415; F(2.42) = 16.582; p &lt; .001*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E1D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02; ∆F(1.42) = .115; p = .736</w:t>
            </w:r>
          </w:p>
        </w:tc>
      </w:tr>
      <w:tr w:rsidR="00467909" w:rsidRPr="008244EE" w14:paraId="1AA08ECC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DFE7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2MWTwithout Tempo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974F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80; F(1.34) = 2.966; p = .09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64DF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112; F(2.33) = 3.205; p = .053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C18A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467909" w:rsidRPr="008244EE" w14:paraId="213C2F38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DC69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2MWTwithout Symmetry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79B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143; F(1.33) = 5.507; p = .025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4072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112; F(2.32) = 3.140; p = .057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27C3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467909" w:rsidRPr="008244EE" w14:paraId="64986625" w14:textId="77777777" w:rsidTr="003517AD">
        <w:trPr>
          <w:gridAfter w:val="3"/>
          <w:wAfter w:w="8625" w:type="dxa"/>
          <w:trHeight w:val="288"/>
        </w:trPr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46D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2MWTwithout Postural stability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9B98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80; F(1.34) = 2.966; p = .09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E8DE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027; F(2.33) = 1.479; p = .243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14D89" w14:textId="77777777" w:rsidR="00467909" w:rsidRPr="008244EE" w:rsidRDefault="00467909" w:rsidP="00EB31A6">
            <w:pPr>
              <w:spacing w:after="0" w:line="48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FF0000"/>
                <w:sz w:val="14"/>
                <w:szCs w:val="14"/>
                <w:lang w:eastAsia="nl-NL"/>
              </w:rPr>
              <w:t> </w:t>
            </w:r>
          </w:p>
        </w:tc>
      </w:tr>
      <w:tr w:rsidR="003517AD" w:rsidRPr="00AB2DD1" w14:paraId="4B6C9AE2" w14:textId="77777777" w:rsidTr="003517AD">
        <w:trPr>
          <w:trHeight w:val="288"/>
        </w:trPr>
        <w:tc>
          <w:tcPr>
            <w:tcW w:w="17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906D" w14:textId="77777777" w:rsidR="003517AD" w:rsidRPr="008244EE" w:rsidRDefault="003517AD" w:rsidP="0047469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</w:pPr>
            <w:r w:rsidRPr="008244E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 xml:space="preserve">* = p-value ≤ .05;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>MI = Motricity Index; TCT = Trunk Control Test; BBS = Berg Balance Scale;</w:t>
            </w:r>
            <w:r w:rsidRPr="008244E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 xml:space="preserve"> see table 1 for explanation of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 xml:space="preserve"> each</w:t>
            </w:r>
            <w:r w:rsidRPr="008244E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 xml:space="preserve"> </w:t>
            </w:r>
            <w:r w:rsidRPr="00DA4D6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>inertial measurement unit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 xml:space="preserve">-based </w:t>
            </w:r>
            <w:r w:rsidRPr="008244E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>test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9085" w14:textId="77777777" w:rsidR="003517AD" w:rsidRPr="008244EE" w:rsidRDefault="003517AD" w:rsidP="0047469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US" w:eastAsia="nl-NL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1FDF" w14:textId="77777777" w:rsidR="003517AD" w:rsidRPr="008244EE" w:rsidRDefault="003517AD" w:rsidP="0047469A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nl-NL"/>
              </w:rPr>
            </w:pPr>
          </w:p>
        </w:tc>
      </w:tr>
    </w:tbl>
    <w:p w14:paraId="207EA705" w14:textId="77777777" w:rsidR="00B864AA" w:rsidRPr="00467909" w:rsidRDefault="00467909" w:rsidP="0046790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244EE">
        <w:rPr>
          <w:rFonts w:ascii="Arial" w:hAnsi="Arial" w:cs="Arial"/>
          <w:sz w:val="14"/>
          <w:szCs w:val="14"/>
          <w:lang w:val="en-US"/>
        </w:rPr>
        <w:fldChar w:fldCharType="end"/>
      </w:r>
    </w:p>
    <w:p w14:paraId="35DA3944" w14:textId="77777777" w:rsidR="00B864AA" w:rsidRPr="00B864AA" w:rsidRDefault="00B864AA">
      <w:pPr>
        <w:rPr>
          <w:lang w:val="en-US"/>
        </w:rPr>
      </w:pPr>
    </w:p>
    <w:p w14:paraId="0FD3C65D" w14:textId="77777777" w:rsidR="00B864AA" w:rsidRPr="00B864AA" w:rsidRDefault="00B864AA">
      <w:pPr>
        <w:rPr>
          <w:lang w:val="en-US"/>
        </w:rPr>
      </w:pPr>
    </w:p>
    <w:sectPr w:rsidR="00B864AA" w:rsidRPr="00B864AA" w:rsidSect="004679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4AA"/>
    <w:rsid w:val="00171EB4"/>
    <w:rsid w:val="003517AD"/>
    <w:rsid w:val="00353E42"/>
    <w:rsid w:val="003B09FA"/>
    <w:rsid w:val="00467909"/>
    <w:rsid w:val="007040C7"/>
    <w:rsid w:val="0090493E"/>
    <w:rsid w:val="00A47652"/>
    <w:rsid w:val="00AB2DD1"/>
    <w:rsid w:val="00AF56AC"/>
    <w:rsid w:val="00B864AA"/>
    <w:rsid w:val="00BF118F"/>
    <w:rsid w:val="00C7761F"/>
    <w:rsid w:val="00DE62CC"/>
    <w:rsid w:val="00E658CD"/>
    <w:rsid w:val="00F5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12AC1"/>
  <w15:chartTrackingRefBased/>
  <w15:docId w15:val="{53FA7BFF-604A-451A-93F8-7F00E4ADE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4A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4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6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4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4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4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4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4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4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4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4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864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4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6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6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4A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6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4A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64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4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4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4A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6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ja</dc:creator>
  <cp:keywords/>
  <dc:description/>
  <cp:lastModifiedBy>Natasja</cp:lastModifiedBy>
  <cp:revision>2</cp:revision>
  <dcterms:created xsi:type="dcterms:W3CDTF">2025-07-11T14:19:00Z</dcterms:created>
  <dcterms:modified xsi:type="dcterms:W3CDTF">2025-07-11T14:19:00Z</dcterms:modified>
</cp:coreProperties>
</file>